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7A7" w:rsidRDefault="00F237A7" w:rsidP="00F237A7">
      <w:pPr>
        <w:tabs>
          <w:tab w:val="left" w:pos="720"/>
          <w:tab w:val="left" w:pos="1152"/>
          <w:tab w:val="left" w:pos="1728"/>
          <w:tab w:val="left" w:pos="3168"/>
        </w:tabs>
        <w:rPr>
          <w:rFonts w:ascii="Palatino Linotype" w:eastAsia="Batang" w:hAnsi="Palatino Linotype"/>
          <w:sz w:val="20"/>
          <w:szCs w:val="20"/>
        </w:rPr>
      </w:pPr>
    </w:p>
    <w:p w:rsidR="000303AC" w:rsidRDefault="000303AC" w:rsidP="00F237A7">
      <w:pPr>
        <w:tabs>
          <w:tab w:val="left" w:pos="720"/>
          <w:tab w:val="left" w:pos="1152"/>
          <w:tab w:val="left" w:pos="1728"/>
          <w:tab w:val="left" w:pos="3168"/>
        </w:tabs>
        <w:rPr>
          <w:rFonts w:ascii="Palatino Linotype" w:eastAsia="Batang" w:hAnsi="Palatino Linotype"/>
          <w:sz w:val="20"/>
          <w:szCs w:val="20"/>
        </w:rPr>
      </w:pPr>
    </w:p>
    <w:p w:rsidR="00927593" w:rsidRPr="00CD5E28" w:rsidRDefault="000303AC" w:rsidP="00F237A7">
      <w:pPr>
        <w:tabs>
          <w:tab w:val="left" w:pos="720"/>
          <w:tab w:val="left" w:pos="1152"/>
          <w:tab w:val="left" w:pos="1728"/>
          <w:tab w:val="left" w:pos="3168"/>
        </w:tabs>
        <w:rPr>
          <w:b/>
          <w:color w:val="000000" w:themeColor="text1"/>
          <w:lang w:eastAsia="zh-CN"/>
        </w:rPr>
      </w:pPr>
      <w:r w:rsidRPr="0060348F">
        <w:rPr>
          <w:b/>
          <w:color w:val="000000" w:themeColor="text1"/>
        </w:rPr>
        <w:t xml:space="preserve">Table </w:t>
      </w:r>
      <w:proofErr w:type="spellStart"/>
      <w:r w:rsidR="00AC5D2C">
        <w:rPr>
          <w:b/>
          <w:color w:val="000000" w:themeColor="text1"/>
        </w:rPr>
        <w:t>S</w:t>
      </w:r>
      <w:r w:rsidR="00BB2357" w:rsidRPr="0060348F">
        <w:rPr>
          <w:b/>
          <w:color w:val="000000" w:themeColor="text1"/>
          <w:lang w:eastAsia="zh-CN"/>
        </w:rPr>
        <w:t>1</w:t>
      </w:r>
      <w:proofErr w:type="spellEnd"/>
      <w:r w:rsidRPr="0060348F">
        <w:rPr>
          <w:b/>
          <w:color w:val="000000" w:themeColor="text1"/>
          <w:lang w:eastAsia="zh-CN"/>
        </w:rPr>
        <w:t xml:space="preserve">. </w:t>
      </w:r>
      <w:proofErr w:type="gramStart"/>
      <w:r w:rsidR="00FC2558" w:rsidRPr="00CD5E28">
        <w:rPr>
          <w:b/>
          <w:color w:val="000000" w:themeColor="text1"/>
          <w:lang w:eastAsia="zh-CN"/>
        </w:rPr>
        <w:t>Prevalence</w:t>
      </w:r>
      <w:r w:rsidR="00162467" w:rsidRPr="00CD5E28">
        <w:rPr>
          <w:b/>
          <w:color w:val="000000" w:themeColor="text1"/>
          <w:lang w:eastAsia="zh-CN"/>
        </w:rPr>
        <w:t xml:space="preserve"> of </w:t>
      </w:r>
      <w:r w:rsidR="00E66E73" w:rsidRPr="00CD5E28">
        <w:rPr>
          <w:b/>
          <w:i/>
          <w:color w:val="000000" w:themeColor="text1"/>
          <w:lang w:eastAsia="zh-CN"/>
        </w:rPr>
        <w:t xml:space="preserve">O. </w:t>
      </w:r>
      <w:proofErr w:type="spellStart"/>
      <w:r w:rsidR="00E66E73" w:rsidRPr="00CD5E28">
        <w:rPr>
          <w:b/>
          <w:i/>
          <w:color w:val="000000" w:themeColor="text1"/>
          <w:lang w:eastAsia="zh-CN"/>
        </w:rPr>
        <w:t>formigenes</w:t>
      </w:r>
      <w:proofErr w:type="spellEnd"/>
      <w:r w:rsidR="00992FDF" w:rsidRPr="00CD5E28">
        <w:rPr>
          <w:b/>
          <w:color w:val="000000" w:themeColor="text1"/>
          <w:lang w:eastAsia="zh-CN"/>
        </w:rPr>
        <w:t xml:space="preserve"> in </w:t>
      </w:r>
      <w:r w:rsidR="00992FDF" w:rsidRPr="00CD5E28">
        <w:rPr>
          <w:b/>
          <w:iCs/>
          <w:color w:val="000000" w:themeColor="text1"/>
        </w:rPr>
        <w:t xml:space="preserve">4,945 </w:t>
      </w:r>
      <w:proofErr w:type="spellStart"/>
      <w:r w:rsidR="00992FDF" w:rsidRPr="00CD5E28">
        <w:rPr>
          <w:b/>
          <w:iCs/>
          <w:color w:val="000000" w:themeColor="text1"/>
        </w:rPr>
        <w:t>AGP</w:t>
      </w:r>
      <w:proofErr w:type="spellEnd"/>
      <w:r w:rsidR="00992FDF" w:rsidRPr="00CD5E28">
        <w:rPr>
          <w:b/>
          <w:iCs/>
          <w:color w:val="000000" w:themeColor="text1"/>
        </w:rPr>
        <w:t xml:space="preserve"> fecal samples</w:t>
      </w:r>
      <w:r w:rsidR="00927593" w:rsidRPr="00CD5E28">
        <w:rPr>
          <w:b/>
          <w:color w:val="000000" w:themeColor="text1"/>
          <w:lang w:eastAsia="zh-CN"/>
        </w:rPr>
        <w:t xml:space="preserve">, </w:t>
      </w:r>
      <w:r w:rsidR="00927593" w:rsidRPr="00CD5E28">
        <w:rPr>
          <w:b/>
          <w:iCs/>
          <w:color w:val="000000" w:themeColor="text1"/>
        </w:rPr>
        <w:t xml:space="preserve">by </w:t>
      </w:r>
      <w:r w:rsidR="00FC2558" w:rsidRPr="00CD5E28">
        <w:rPr>
          <w:b/>
          <w:iCs/>
          <w:color w:val="000000" w:themeColor="text1"/>
        </w:rPr>
        <w:t>locality</w:t>
      </w:r>
      <w:r w:rsidR="00927593" w:rsidRPr="00CD5E28">
        <w:rPr>
          <w:b/>
          <w:iCs/>
          <w:color w:val="000000" w:themeColor="text1"/>
        </w:rPr>
        <w:t xml:space="preserve"> of</w:t>
      </w:r>
      <w:r w:rsidR="00927593" w:rsidRPr="00CD5E28">
        <w:rPr>
          <w:b/>
          <w:color w:val="000000" w:themeColor="text1"/>
          <w:lang w:eastAsia="zh-CN"/>
        </w:rPr>
        <w:t xml:space="preserve"> </w:t>
      </w:r>
      <w:r w:rsidR="00821DA8">
        <w:rPr>
          <w:b/>
          <w:color w:val="000000" w:themeColor="text1"/>
          <w:lang w:eastAsia="zh-CN"/>
        </w:rPr>
        <w:t xml:space="preserve">birth and current </w:t>
      </w:r>
      <w:r w:rsidR="00927593" w:rsidRPr="00CD5E28">
        <w:rPr>
          <w:b/>
          <w:color w:val="000000" w:themeColor="text1"/>
          <w:lang w:eastAsia="zh-CN"/>
        </w:rPr>
        <w:t>residence</w:t>
      </w:r>
      <w:bookmarkStart w:id="0" w:name="_GoBack"/>
      <w:bookmarkEnd w:id="0"/>
      <w:r w:rsidR="00927593" w:rsidRPr="00CD5E28">
        <w:rPr>
          <w:b/>
          <w:color w:val="000000" w:themeColor="text1"/>
          <w:lang w:eastAsia="zh-CN"/>
        </w:rPr>
        <w:t>.</w:t>
      </w:r>
      <w:proofErr w:type="gramEnd"/>
      <w:r w:rsidR="002028FA" w:rsidRPr="00CD5E28">
        <w:rPr>
          <w:b/>
          <w:color w:val="000000" w:themeColor="text1"/>
          <w:lang w:eastAsia="zh-CN"/>
        </w:rPr>
        <w:t xml:space="preserve"> </w:t>
      </w:r>
    </w:p>
    <w:p w:rsidR="000303AC" w:rsidRDefault="000303AC" w:rsidP="00F237A7">
      <w:pPr>
        <w:tabs>
          <w:tab w:val="left" w:pos="720"/>
          <w:tab w:val="left" w:pos="1152"/>
          <w:tab w:val="left" w:pos="1728"/>
          <w:tab w:val="left" w:pos="3168"/>
        </w:tabs>
        <w:rPr>
          <w:rFonts w:ascii="Palatino Linotype" w:eastAsia="Batang" w:hAnsi="Palatino Linotype"/>
          <w:sz w:val="20"/>
          <w:szCs w:val="20"/>
        </w:rPr>
      </w:pPr>
    </w:p>
    <w:tbl>
      <w:tblPr>
        <w:tblW w:w="9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1287"/>
        <w:gridCol w:w="1080"/>
        <w:gridCol w:w="1170"/>
        <w:gridCol w:w="1044"/>
        <w:gridCol w:w="1080"/>
        <w:gridCol w:w="990"/>
        <w:gridCol w:w="990"/>
      </w:tblGrid>
      <w:tr w:rsidR="00071E3C" w:rsidRPr="0035737E" w:rsidTr="004E1B3A">
        <w:trPr>
          <w:trHeight w:val="584"/>
          <w:jc w:val="center"/>
        </w:trPr>
        <w:tc>
          <w:tcPr>
            <w:tcW w:w="1701" w:type="dxa"/>
            <w:vMerge w:val="restart"/>
            <w:shd w:val="clear" w:color="auto" w:fill="auto"/>
            <w:noWrap/>
            <w:hideMark/>
          </w:tcPr>
          <w:p w:rsidR="00BF0BAA" w:rsidRDefault="00BF0BA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BF0BAA" w:rsidRDefault="00BF0BA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35737E" w:rsidRPr="00BF0BAA" w:rsidRDefault="00002B31" w:rsidP="00BF0BA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Locality</w:t>
            </w:r>
            <w:r w:rsidR="0035737E"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</w:t>
            </w:r>
          </w:p>
          <w:p w:rsidR="0035737E" w:rsidRPr="00BF0BAA" w:rsidRDefault="0035737E" w:rsidP="00BF0BA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7641" w:type="dxa"/>
            <w:gridSpan w:val="7"/>
            <w:shd w:val="clear" w:color="auto" w:fill="auto"/>
            <w:noWrap/>
            <w:hideMark/>
          </w:tcPr>
          <w:p w:rsidR="0035737E" w:rsidRPr="00BF0BAA" w:rsidRDefault="00002B31" w:rsidP="0035737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Locality</w:t>
            </w:r>
            <w:r w:rsidR="0035737E"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Birth</w:t>
            </w:r>
          </w:p>
          <w:p w:rsidR="00213636" w:rsidRPr="00BF0BAA" w:rsidRDefault="00213636" w:rsidP="002028F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color w:val="000000" w:themeColor="text1"/>
                <w:sz w:val="20"/>
                <w:szCs w:val="20"/>
                <w:lang w:eastAsia="zh-CN"/>
              </w:rPr>
              <w:t>N</w:t>
            </w:r>
            <w:r w:rsidR="00002B31" w:rsidRPr="00BF0BAA">
              <w:rPr>
                <w:color w:val="000000" w:themeColor="text1"/>
                <w:sz w:val="20"/>
                <w:szCs w:val="20"/>
                <w:lang w:eastAsia="zh-CN"/>
              </w:rPr>
              <w:t>umber</w:t>
            </w:r>
            <w:r w:rsidRPr="00BF0BAA">
              <w:rPr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2D52F2" w:rsidRPr="00BF0BAA">
              <w:rPr>
                <w:color w:val="000000" w:themeColor="text1"/>
                <w:sz w:val="20"/>
                <w:szCs w:val="20"/>
                <w:lang w:eastAsia="zh-CN"/>
              </w:rPr>
              <w:t>p</w:t>
            </w:r>
            <w:r w:rsidR="00E7675A" w:rsidRPr="00BF0BAA">
              <w:rPr>
                <w:color w:val="000000" w:themeColor="text1"/>
                <w:sz w:val="20"/>
                <w:szCs w:val="20"/>
                <w:lang w:eastAsia="zh-CN"/>
              </w:rPr>
              <w:t>roportion</w:t>
            </w:r>
            <w:r w:rsidRPr="00BF0BAA">
              <w:rPr>
                <w:color w:val="000000" w:themeColor="text1"/>
                <w:sz w:val="20"/>
                <w:szCs w:val="20"/>
                <w:lang w:eastAsia="zh-CN"/>
              </w:rPr>
              <w:t>)</w:t>
            </w:r>
            <w:r w:rsidR="002028FA" w:rsidRPr="00BF0BAA">
              <w:rPr>
                <w:color w:val="000000" w:themeColor="text1"/>
                <w:sz w:val="20"/>
                <w:szCs w:val="20"/>
                <w:lang w:eastAsia="zh-CN"/>
              </w:rPr>
              <w:t xml:space="preserve"> of samples with detection of  </w:t>
            </w:r>
            <w:r w:rsidR="002028FA" w:rsidRPr="00BF0BAA">
              <w:rPr>
                <w:i/>
                <w:color w:val="000000" w:themeColor="text1"/>
                <w:sz w:val="20"/>
                <w:szCs w:val="20"/>
                <w:lang w:eastAsia="zh-CN"/>
              </w:rPr>
              <w:t xml:space="preserve">O. </w:t>
            </w:r>
            <w:proofErr w:type="spellStart"/>
            <w:r w:rsidR="002028FA" w:rsidRPr="00BF0BAA">
              <w:rPr>
                <w:i/>
                <w:color w:val="000000" w:themeColor="text1"/>
                <w:sz w:val="20"/>
                <w:szCs w:val="20"/>
                <w:lang w:eastAsia="zh-CN"/>
              </w:rPr>
              <w:t>formigenes</w:t>
            </w:r>
            <w:proofErr w:type="spellEnd"/>
          </w:p>
        </w:tc>
      </w:tr>
      <w:tr w:rsidR="00071E3C" w:rsidRPr="0035737E" w:rsidTr="004E1B3A">
        <w:trPr>
          <w:trHeight w:val="144"/>
          <w:jc w:val="center"/>
        </w:trPr>
        <w:tc>
          <w:tcPr>
            <w:tcW w:w="1701" w:type="dxa"/>
            <w:vMerge/>
            <w:hideMark/>
          </w:tcPr>
          <w:p w:rsidR="000A3D6A" w:rsidRPr="004E1B3A" w:rsidRDefault="000A3D6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noWrap/>
            <w:hideMark/>
          </w:tcPr>
          <w:p w:rsidR="000A3D6A" w:rsidRPr="004E1B3A" w:rsidRDefault="000A3D6A" w:rsidP="002B1DE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1B3A">
              <w:rPr>
                <w:rFonts w:eastAsia="Times New Roman" w:cs="Times New Roman"/>
                <w:color w:val="000000"/>
                <w:sz w:val="20"/>
                <w:szCs w:val="20"/>
              </w:rPr>
              <w:t>United</w:t>
            </w:r>
            <w:r w:rsidR="002B1DE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1B3A">
              <w:rPr>
                <w:rFonts w:eastAsia="Times New Roman" w:cs="Times New Roman"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A3D6A" w:rsidRPr="004E1B3A" w:rsidRDefault="000A3D6A" w:rsidP="002D52F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1B3A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A3D6A" w:rsidRPr="004E1B3A" w:rsidRDefault="000A3D6A" w:rsidP="002D52F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365">
              <w:rPr>
                <w:rFonts w:eastAsia="Times New Roman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44" w:type="dxa"/>
            <w:shd w:val="clear" w:color="auto" w:fill="auto"/>
            <w:noWrap/>
          </w:tcPr>
          <w:p w:rsidR="000A3D6A" w:rsidRPr="004E1B3A" w:rsidRDefault="000A3D6A" w:rsidP="002D52F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7365">
              <w:rPr>
                <w:rFonts w:eastAsia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080" w:type="dxa"/>
            <w:shd w:val="clear" w:color="auto" w:fill="auto"/>
            <w:noWrap/>
          </w:tcPr>
          <w:p w:rsidR="000A3D6A" w:rsidRPr="004E1B3A" w:rsidRDefault="000A3D6A" w:rsidP="002D52F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1FCB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4E1B3A" w:rsidRDefault="000A3D6A" w:rsidP="002B1DE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1B3A">
              <w:rPr>
                <w:rFonts w:eastAsia="Times New Roman" w:cs="Times New Roman"/>
                <w:color w:val="000000"/>
                <w:sz w:val="20"/>
                <w:szCs w:val="20"/>
              </w:rPr>
              <w:t>Latin</w:t>
            </w:r>
            <w:r w:rsidR="002B1DE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1B3A">
              <w:rPr>
                <w:rFonts w:eastAsia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4E1B3A" w:rsidRDefault="000A3D6A" w:rsidP="002D52F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1B3A">
              <w:rPr>
                <w:rFonts w:eastAsia="Times New Roman" w:cs="Times New Roman"/>
                <w:color w:val="000000"/>
                <w:sz w:val="20"/>
                <w:szCs w:val="20"/>
              </w:rPr>
              <w:t>Others/</w:t>
            </w:r>
          </w:p>
          <w:p w:rsidR="000A3D6A" w:rsidRPr="004E1B3A" w:rsidRDefault="000A3D6A" w:rsidP="002D52F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1B3A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71E3C" w:rsidRPr="0035737E" w:rsidTr="004E1B3A">
        <w:trPr>
          <w:trHeight w:val="144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3D6A" w:rsidRPr="00BF0BAA" w:rsidRDefault="000A3D6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305</w:t>
            </w:r>
            <w:r w:rsidR="00685F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BF0BA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62 (0.3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6 (0.50)</w:t>
            </w:r>
          </w:p>
        </w:tc>
        <w:tc>
          <w:tcPr>
            <w:tcW w:w="1044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41 (0.44)</w:t>
            </w:r>
          </w:p>
        </w:tc>
        <w:tc>
          <w:tcPr>
            <w:tcW w:w="1080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34 (0.2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49 (0.37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72 (0.29)</w:t>
            </w:r>
          </w:p>
        </w:tc>
      </w:tr>
      <w:tr w:rsidR="00071E3C" w:rsidRPr="0035737E" w:rsidTr="004E1B3A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3D6A" w:rsidRPr="00BF0BAA" w:rsidRDefault="000A3D6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8 (0.28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25</w:t>
            </w:r>
            <w:r w:rsidR="00685F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BF0BA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9 (0.63)</w:t>
            </w:r>
          </w:p>
        </w:tc>
        <w:tc>
          <w:tcPr>
            <w:tcW w:w="1044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7 (0.43)</w:t>
            </w:r>
          </w:p>
        </w:tc>
        <w:tc>
          <w:tcPr>
            <w:tcW w:w="1080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25 (0.6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7 (0.8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29 (0.52)</w:t>
            </w:r>
          </w:p>
        </w:tc>
      </w:tr>
      <w:tr w:rsidR="00071E3C" w:rsidRPr="0035737E" w:rsidTr="004E1B3A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3D6A" w:rsidRPr="00BF0BAA" w:rsidRDefault="000A3D6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3 (0.67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8 (0.3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19 (0.54)</w:t>
            </w:r>
          </w:p>
        </w:tc>
        <w:tc>
          <w:tcPr>
            <w:tcW w:w="1044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3 (0.33)</w:t>
            </w:r>
          </w:p>
        </w:tc>
        <w:tc>
          <w:tcPr>
            <w:tcW w:w="1080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2 (     0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2 (0.50)</w:t>
            </w:r>
          </w:p>
        </w:tc>
      </w:tr>
      <w:tr w:rsidR="00071E3C" w:rsidRPr="0035737E" w:rsidTr="004E1B3A">
        <w:trPr>
          <w:trHeight w:val="144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3D6A" w:rsidRPr="00BF0BAA" w:rsidRDefault="000A3D6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6 (0.5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7 (      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1044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7 (0.44)</w:t>
            </w:r>
          </w:p>
        </w:tc>
        <w:tc>
          <w:tcPr>
            <w:tcW w:w="1080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3 (0.67)</w:t>
            </w:r>
          </w:p>
        </w:tc>
      </w:tr>
      <w:tr w:rsidR="00071E3C" w:rsidRPr="0035737E" w:rsidTr="004E1B3A">
        <w:trPr>
          <w:trHeight w:val="144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3D6A" w:rsidRPr="00BF0BAA" w:rsidRDefault="000A3D6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 (1.0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4 (   0.5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A3D6A" w:rsidRPr="00400E33" w:rsidRDefault="000A3D6A" w:rsidP="002028FA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1044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1080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0E3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 (0.3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 (     0)</w:t>
            </w:r>
          </w:p>
        </w:tc>
      </w:tr>
      <w:tr w:rsidR="00071E3C" w:rsidRPr="0035737E" w:rsidTr="004E1B3A">
        <w:trPr>
          <w:trHeight w:val="144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3D6A" w:rsidRPr="00BF0BAA" w:rsidRDefault="000A3D6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Latin America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 (      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 NA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1044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1080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4E1B3A" w:rsidRDefault="000A3D6A" w:rsidP="002028FA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E1B3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 (  NA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NA)</w:t>
            </w:r>
          </w:p>
        </w:tc>
      </w:tr>
      <w:tr w:rsidR="00071E3C" w:rsidRPr="005207C7" w:rsidTr="004E1B3A">
        <w:trPr>
          <w:trHeight w:val="242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3D6A" w:rsidRPr="00BF0BAA" w:rsidRDefault="000A3D6A" w:rsidP="00B45EE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0 (   NA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6 ( 0.6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 (     0)</w:t>
            </w:r>
          </w:p>
        </w:tc>
        <w:tc>
          <w:tcPr>
            <w:tcW w:w="1044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 (     1)</w:t>
            </w:r>
          </w:p>
        </w:tc>
        <w:tc>
          <w:tcPr>
            <w:tcW w:w="1080" w:type="dxa"/>
            <w:shd w:val="clear" w:color="auto" w:fill="auto"/>
            <w:noWrap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 (     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BF0BAA" w:rsidRDefault="000A3D6A" w:rsidP="002028F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BAA">
              <w:rPr>
                <w:rFonts w:eastAsia="Times New Roman" w:cs="Times New Roman"/>
                <w:color w:val="000000"/>
                <w:sz w:val="20"/>
                <w:szCs w:val="20"/>
              </w:rPr>
              <w:t>1 (     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0A3D6A" w:rsidRPr="004E1B3A" w:rsidRDefault="000A3D6A" w:rsidP="002028FA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E1B3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 (  NA)</w:t>
            </w:r>
          </w:p>
        </w:tc>
      </w:tr>
    </w:tbl>
    <w:p w:rsidR="00B15B51" w:rsidRDefault="00B15B51" w:rsidP="00B45EE0">
      <w:pPr>
        <w:tabs>
          <w:tab w:val="left" w:pos="720"/>
          <w:tab w:val="left" w:pos="1152"/>
          <w:tab w:val="left" w:pos="1728"/>
          <w:tab w:val="left" w:pos="3168"/>
        </w:tabs>
        <w:jc w:val="right"/>
        <w:rPr>
          <w:rFonts w:ascii="Palatino Linotype" w:eastAsia="Batang" w:hAnsi="Palatino Linotype"/>
          <w:sz w:val="20"/>
          <w:szCs w:val="20"/>
        </w:rPr>
      </w:pPr>
    </w:p>
    <w:p w:rsidR="00FC2558" w:rsidRPr="004E1B3A" w:rsidRDefault="00FC2558" w:rsidP="00FC2558">
      <w:pPr>
        <w:pStyle w:val="CommentText"/>
        <w:rPr>
          <w:sz w:val="22"/>
          <w:szCs w:val="22"/>
        </w:rPr>
      </w:pPr>
      <w:r w:rsidRPr="00CD5E28">
        <w:rPr>
          <w:sz w:val="22"/>
          <w:szCs w:val="22"/>
        </w:rPr>
        <w:t xml:space="preserve">Number and proportion of samples with detection of </w:t>
      </w:r>
      <w:proofErr w:type="spellStart"/>
      <w:r w:rsidRPr="00CD5E28">
        <w:rPr>
          <w:i/>
          <w:sz w:val="22"/>
          <w:szCs w:val="22"/>
        </w:rPr>
        <w:t>O.formigenes</w:t>
      </w:r>
      <w:proofErr w:type="spellEnd"/>
      <w:r w:rsidRPr="00CD5E28">
        <w:rPr>
          <w:sz w:val="22"/>
          <w:szCs w:val="22"/>
        </w:rPr>
        <w:t xml:space="preserve"> are shown. OTUs 7366, 360508, 7369 were considered.</w:t>
      </w:r>
      <w:r w:rsidRPr="00FC2558">
        <w:rPr>
          <w:sz w:val="22"/>
          <w:szCs w:val="22"/>
        </w:rPr>
        <w:t xml:space="preserve"> </w:t>
      </w:r>
      <w:r w:rsidRPr="004E1B3A">
        <w:rPr>
          <w:sz w:val="22"/>
          <w:szCs w:val="22"/>
        </w:rPr>
        <w:t>Bold indicates current residence in locality of birth.</w:t>
      </w:r>
    </w:p>
    <w:p w:rsidR="00FC2558" w:rsidRPr="00CD5E28" w:rsidRDefault="00FC2558" w:rsidP="00F237A7">
      <w:pPr>
        <w:tabs>
          <w:tab w:val="left" w:pos="720"/>
          <w:tab w:val="left" w:pos="1152"/>
          <w:tab w:val="left" w:pos="1728"/>
          <w:tab w:val="left" w:pos="3168"/>
        </w:tabs>
        <w:rPr>
          <w:color w:val="000000" w:themeColor="text1"/>
          <w:lang w:eastAsia="zh-CN"/>
        </w:rPr>
      </w:pPr>
    </w:p>
    <w:p w:rsidR="00B15B51" w:rsidRDefault="00B15B51" w:rsidP="00F237A7">
      <w:pPr>
        <w:tabs>
          <w:tab w:val="left" w:pos="720"/>
          <w:tab w:val="left" w:pos="1152"/>
          <w:tab w:val="left" w:pos="1728"/>
          <w:tab w:val="left" w:pos="3168"/>
        </w:tabs>
        <w:rPr>
          <w:rFonts w:ascii="Palatino Linotype" w:eastAsia="Batang" w:hAnsi="Palatino Linotype"/>
          <w:sz w:val="20"/>
          <w:szCs w:val="20"/>
        </w:rPr>
      </w:pPr>
    </w:p>
    <w:p w:rsidR="00242F5F" w:rsidRPr="0060348F" w:rsidRDefault="00242F5F" w:rsidP="00310B32">
      <w:pPr>
        <w:pStyle w:val="Caption"/>
        <w:keepNext/>
        <w:ind w:right="900"/>
        <w:rPr>
          <w:i w:val="0"/>
          <w:color w:val="000000" w:themeColor="text1"/>
          <w:sz w:val="24"/>
          <w:szCs w:val="24"/>
        </w:rPr>
      </w:pPr>
      <w:r w:rsidRPr="0060348F">
        <w:rPr>
          <w:b/>
          <w:i w:val="0"/>
          <w:color w:val="000000" w:themeColor="text1"/>
          <w:sz w:val="24"/>
          <w:szCs w:val="24"/>
        </w:rPr>
        <w:t xml:space="preserve">Table </w:t>
      </w:r>
      <w:r w:rsidR="00AC5D2C">
        <w:rPr>
          <w:b/>
          <w:i w:val="0"/>
          <w:color w:val="000000" w:themeColor="text1"/>
          <w:sz w:val="24"/>
          <w:szCs w:val="24"/>
        </w:rPr>
        <w:t>S</w:t>
      </w:r>
      <w:r w:rsidR="00BD0196" w:rsidRPr="0060348F">
        <w:rPr>
          <w:b/>
          <w:i w:val="0"/>
          <w:color w:val="000000" w:themeColor="text1"/>
          <w:sz w:val="24"/>
          <w:szCs w:val="24"/>
        </w:rPr>
        <w:t>2</w:t>
      </w:r>
      <w:r w:rsidRPr="0060348F">
        <w:rPr>
          <w:b/>
          <w:i w:val="0"/>
          <w:color w:val="000000" w:themeColor="text1"/>
          <w:sz w:val="24"/>
          <w:szCs w:val="24"/>
        </w:rPr>
        <w:t xml:space="preserve">.   Inclusion criteria for individuals whose samples were used in </w:t>
      </w:r>
      <w:r w:rsidR="006918B1" w:rsidRPr="00CD5E28">
        <w:rPr>
          <w:b/>
          <w:i w:val="0"/>
          <w:color w:val="000000" w:themeColor="text1"/>
          <w:sz w:val="24"/>
          <w:szCs w:val="24"/>
        </w:rPr>
        <w:t xml:space="preserve">the </w:t>
      </w:r>
      <w:r w:rsidRPr="00CD5E28">
        <w:rPr>
          <w:rFonts w:ascii="Cambria Math" w:eastAsia="Cambria Math" w:hAnsi="Cambria Math" w:cs="Cambria Math"/>
          <w:b/>
          <w:i w:val="0"/>
          <w:color w:val="000000" w:themeColor="text1"/>
          <w:sz w:val="24"/>
          <w:szCs w:val="24"/>
        </w:rPr>
        <w:t>𝛽</w:t>
      </w:r>
      <w:r w:rsidR="00310B32" w:rsidRPr="00CD5E28">
        <w:rPr>
          <w:b/>
          <w:i w:val="0"/>
          <w:color w:val="000000" w:themeColor="text1"/>
          <w:sz w:val="24"/>
          <w:szCs w:val="24"/>
        </w:rPr>
        <w:t>-</w:t>
      </w:r>
      <w:r w:rsidRPr="00CD5E28">
        <w:rPr>
          <w:b/>
          <w:i w:val="0"/>
          <w:color w:val="000000" w:themeColor="text1"/>
          <w:sz w:val="24"/>
          <w:szCs w:val="24"/>
        </w:rPr>
        <w:t>diversity</w:t>
      </w:r>
      <w:r w:rsidR="00F853CE" w:rsidRPr="00CD5E28">
        <w:rPr>
          <w:b/>
          <w:i w:val="0"/>
          <w:color w:val="000000" w:themeColor="text1"/>
          <w:sz w:val="24"/>
          <w:szCs w:val="24"/>
        </w:rPr>
        <w:t xml:space="preserve"> </w:t>
      </w:r>
      <w:r w:rsidR="00310B32" w:rsidRPr="0060348F">
        <w:rPr>
          <w:b/>
          <w:i w:val="0"/>
          <w:color w:val="000000" w:themeColor="text1"/>
          <w:sz w:val="24"/>
          <w:szCs w:val="24"/>
        </w:rPr>
        <w:t>(Fig</w:t>
      </w:r>
      <w:r w:rsidR="00CE29C8" w:rsidRPr="0060348F">
        <w:rPr>
          <w:b/>
          <w:i w:val="0"/>
          <w:color w:val="000000" w:themeColor="text1"/>
          <w:sz w:val="24"/>
          <w:szCs w:val="24"/>
        </w:rPr>
        <w:t>.</w:t>
      </w:r>
      <w:r w:rsidR="00310B32" w:rsidRPr="0060348F">
        <w:rPr>
          <w:b/>
          <w:i w:val="0"/>
          <w:color w:val="000000" w:themeColor="text1"/>
          <w:sz w:val="24"/>
          <w:szCs w:val="24"/>
        </w:rPr>
        <w:t xml:space="preserve"> 5)</w:t>
      </w:r>
      <w:r w:rsidRPr="00CD5E28">
        <w:rPr>
          <w:b/>
          <w:i w:val="0"/>
          <w:color w:val="000000" w:themeColor="text1"/>
          <w:sz w:val="24"/>
          <w:szCs w:val="24"/>
        </w:rPr>
        <w:t xml:space="preserve"> analys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/>
      </w:tblPr>
      <w:tblGrid>
        <w:gridCol w:w="2224"/>
        <w:gridCol w:w="2985"/>
      </w:tblGrid>
      <w:tr w:rsidR="00242F5F" w:rsidRPr="0064731A" w:rsidTr="009224E9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 w:rsidRPr="0064731A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 w:rsidRPr="0064731A">
              <w:rPr>
                <w:b/>
                <w:bCs/>
                <w:sz w:val="20"/>
                <w:szCs w:val="20"/>
              </w:rPr>
              <w:t>Criteria</w:t>
            </w:r>
          </w:p>
        </w:tc>
      </w:tr>
      <w:tr w:rsidR="00242F5F" w:rsidRPr="0064731A" w:rsidTr="009224E9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 w:rsidRPr="0064731A">
              <w:rPr>
                <w:sz w:val="20"/>
                <w:szCs w:val="20"/>
              </w:rPr>
              <w:t xml:space="preserve">Total </w:t>
            </w:r>
            <w:r>
              <w:rPr>
                <w:sz w:val="20"/>
                <w:szCs w:val="20"/>
              </w:rPr>
              <w:t xml:space="preserve">sequence </w:t>
            </w:r>
            <w:r w:rsidRPr="0064731A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,000</w:t>
            </w:r>
            <w:r w:rsidRPr="0064731A">
              <w:rPr>
                <w:sz w:val="20"/>
                <w:szCs w:val="20"/>
              </w:rPr>
              <w:t>/sample</w:t>
            </w:r>
          </w:p>
        </w:tc>
      </w:tr>
      <w:tr w:rsidR="00242F5F" w:rsidRPr="0064731A" w:rsidTr="009224E9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 w:rsidRPr="0064731A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60</w:t>
            </w:r>
          </w:p>
        </w:tc>
      </w:tr>
      <w:tr w:rsidR="00242F5F" w:rsidRPr="0064731A" w:rsidTr="009224E9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rmal </w:t>
            </w:r>
            <w:r w:rsidRPr="0064731A">
              <w:rPr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– 25.0</w:t>
            </w:r>
          </w:p>
        </w:tc>
      </w:tr>
      <w:tr w:rsidR="00242F5F" w:rsidRPr="0064731A" w:rsidTr="009224E9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 w:rsidRPr="0064731A">
              <w:rPr>
                <w:sz w:val="20"/>
                <w:szCs w:val="20"/>
              </w:rPr>
              <w:t>Antibiotic hist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A04184" w:rsidP="00D14624">
            <w:p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ntibiotic</w:t>
            </w:r>
            <w:r w:rsidR="00242F5F" w:rsidRPr="0064731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use </w:t>
            </w:r>
            <w:r w:rsidR="00242F5F" w:rsidRPr="0064731A">
              <w:rPr>
                <w:sz w:val="20"/>
                <w:szCs w:val="20"/>
              </w:rPr>
              <w:t>within 365 days</w:t>
            </w:r>
          </w:p>
        </w:tc>
      </w:tr>
      <w:tr w:rsidR="00242F5F" w:rsidRPr="0064731A" w:rsidTr="009224E9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Pr="0064731A" w:rsidRDefault="00242F5F" w:rsidP="00D14624">
            <w:p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rink</w:t>
            </w:r>
            <w:r w:rsidRPr="0064731A">
              <w:rPr>
                <w:sz w:val="20"/>
                <w:szCs w:val="20"/>
              </w:rPr>
              <w:t xml:space="preserve"> frequ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F5F" w:rsidRDefault="00F853CE" w:rsidP="00D14624">
            <w:p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s: rarely to regularly</w:t>
            </w:r>
          </w:p>
          <w:p w:rsidR="00F853CE" w:rsidRPr="0064731A" w:rsidRDefault="00F853CE" w:rsidP="00D14624">
            <w:p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s: never, daily</w:t>
            </w:r>
          </w:p>
        </w:tc>
      </w:tr>
    </w:tbl>
    <w:p w:rsidR="00242F5F" w:rsidRDefault="00242F5F" w:rsidP="00242F5F"/>
    <w:p w:rsidR="00242F5F" w:rsidRDefault="00242F5F" w:rsidP="00310B32">
      <w:pPr>
        <w:ind w:right="-450"/>
        <w:rPr>
          <w:b/>
          <w:iCs/>
          <w:color w:val="44546A" w:themeColor="text2"/>
        </w:rPr>
      </w:pPr>
    </w:p>
    <w:p w:rsidR="00242F5F" w:rsidRDefault="00242F5F" w:rsidP="00242F5F">
      <w:pPr>
        <w:rPr>
          <w:b/>
          <w:iCs/>
          <w:color w:val="44546A" w:themeColor="text2"/>
        </w:rPr>
      </w:pPr>
    </w:p>
    <w:p w:rsidR="00D14624" w:rsidRPr="00BE16C0" w:rsidRDefault="00D14624" w:rsidP="00BE16C0"/>
    <w:sectPr w:rsidR="00D14624" w:rsidRPr="00BE16C0" w:rsidSect="00B15B51">
      <w:pgSz w:w="12240" w:h="15840"/>
      <w:pgMar w:top="666" w:right="1440" w:bottom="801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>
    <w:useFELayout/>
  </w:compat>
  <w:docVars>
    <w:docVar w:name="Total_Editing_Time" w:val="7"/>
  </w:docVars>
  <w:rsids>
    <w:rsidRoot w:val="00BE16C0"/>
    <w:rsid w:val="00002B31"/>
    <w:rsid w:val="00026DF0"/>
    <w:rsid w:val="000303AC"/>
    <w:rsid w:val="00063BF1"/>
    <w:rsid w:val="00071E3C"/>
    <w:rsid w:val="00086939"/>
    <w:rsid w:val="000A3D6A"/>
    <w:rsid w:val="000C7D70"/>
    <w:rsid w:val="000E7B54"/>
    <w:rsid w:val="00133A63"/>
    <w:rsid w:val="00162467"/>
    <w:rsid w:val="001670ED"/>
    <w:rsid w:val="001A7411"/>
    <w:rsid w:val="001E63CA"/>
    <w:rsid w:val="001F4F4D"/>
    <w:rsid w:val="002028FA"/>
    <w:rsid w:val="00205435"/>
    <w:rsid w:val="00213636"/>
    <w:rsid w:val="00214C99"/>
    <w:rsid w:val="00240F6C"/>
    <w:rsid w:val="00242F5F"/>
    <w:rsid w:val="00266293"/>
    <w:rsid w:val="002A2E32"/>
    <w:rsid w:val="002B1DE3"/>
    <w:rsid w:val="002B5E98"/>
    <w:rsid w:val="002B6173"/>
    <w:rsid w:val="002C2D0A"/>
    <w:rsid w:val="002C62A1"/>
    <w:rsid w:val="002D435E"/>
    <w:rsid w:val="002D52F2"/>
    <w:rsid w:val="002E51BE"/>
    <w:rsid w:val="002F32EE"/>
    <w:rsid w:val="002F7AFF"/>
    <w:rsid w:val="00310B32"/>
    <w:rsid w:val="00327BCD"/>
    <w:rsid w:val="003343ED"/>
    <w:rsid w:val="00351E7F"/>
    <w:rsid w:val="00353204"/>
    <w:rsid w:val="003545FB"/>
    <w:rsid w:val="0035737E"/>
    <w:rsid w:val="003766F9"/>
    <w:rsid w:val="003A15A3"/>
    <w:rsid w:val="003C1FDF"/>
    <w:rsid w:val="003E1016"/>
    <w:rsid w:val="00400E33"/>
    <w:rsid w:val="004110A4"/>
    <w:rsid w:val="00430C49"/>
    <w:rsid w:val="00434107"/>
    <w:rsid w:val="004545C0"/>
    <w:rsid w:val="004A6298"/>
    <w:rsid w:val="004B7BFA"/>
    <w:rsid w:val="004E1B3A"/>
    <w:rsid w:val="00501875"/>
    <w:rsid w:val="005207C7"/>
    <w:rsid w:val="0056411D"/>
    <w:rsid w:val="00577A87"/>
    <w:rsid w:val="005A24B8"/>
    <w:rsid w:val="005D07A0"/>
    <w:rsid w:val="0060348F"/>
    <w:rsid w:val="006109D5"/>
    <w:rsid w:val="00663C58"/>
    <w:rsid w:val="00685F9D"/>
    <w:rsid w:val="00686613"/>
    <w:rsid w:val="006918B1"/>
    <w:rsid w:val="00695ACB"/>
    <w:rsid w:val="006D0C31"/>
    <w:rsid w:val="006D75A6"/>
    <w:rsid w:val="007155E1"/>
    <w:rsid w:val="00722032"/>
    <w:rsid w:val="00734A9B"/>
    <w:rsid w:val="0075624C"/>
    <w:rsid w:val="007862C3"/>
    <w:rsid w:val="007C635C"/>
    <w:rsid w:val="007D1B34"/>
    <w:rsid w:val="007F4199"/>
    <w:rsid w:val="008040C9"/>
    <w:rsid w:val="00821DA8"/>
    <w:rsid w:val="0084220B"/>
    <w:rsid w:val="00843134"/>
    <w:rsid w:val="00855C56"/>
    <w:rsid w:val="008779D6"/>
    <w:rsid w:val="008906C5"/>
    <w:rsid w:val="008D3CD0"/>
    <w:rsid w:val="008E113A"/>
    <w:rsid w:val="008E3BF4"/>
    <w:rsid w:val="009224E9"/>
    <w:rsid w:val="00927134"/>
    <w:rsid w:val="00927593"/>
    <w:rsid w:val="00990326"/>
    <w:rsid w:val="00992FDF"/>
    <w:rsid w:val="009C096F"/>
    <w:rsid w:val="009C2066"/>
    <w:rsid w:val="009C20CE"/>
    <w:rsid w:val="009D497E"/>
    <w:rsid w:val="00A04184"/>
    <w:rsid w:val="00A60C72"/>
    <w:rsid w:val="00A71049"/>
    <w:rsid w:val="00AA522F"/>
    <w:rsid w:val="00AC5D2C"/>
    <w:rsid w:val="00AF5E81"/>
    <w:rsid w:val="00B15B51"/>
    <w:rsid w:val="00B2422A"/>
    <w:rsid w:val="00B42472"/>
    <w:rsid w:val="00B45D72"/>
    <w:rsid w:val="00B45EE0"/>
    <w:rsid w:val="00BB2357"/>
    <w:rsid w:val="00BD0196"/>
    <w:rsid w:val="00BE16C0"/>
    <w:rsid w:val="00BF0BAA"/>
    <w:rsid w:val="00BF6097"/>
    <w:rsid w:val="00C176C1"/>
    <w:rsid w:val="00C43931"/>
    <w:rsid w:val="00C537A9"/>
    <w:rsid w:val="00C66A91"/>
    <w:rsid w:val="00C90FBE"/>
    <w:rsid w:val="00CA6319"/>
    <w:rsid w:val="00CC74B7"/>
    <w:rsid w:val="00CD5E28"/>
    <w:rsid w:val="00CD7A99"/>
    <w:rsid w:val="00CE29C8"/>
    <w:rsid w:val="00D0663E"/>
    <w:rsid w:val="00D14624"/>
    <w:rsid w:val="00D214E7"/>
    <w:rsid w:val="00D670AD"/>
    <w:rsid w:val="00D81056"/>
    <w:rsid w:val="00DE5060"/>
    <w:rsid w:val="00DE536C"/>
    <w:rsid w:val="00E179FC"/>
    <w:rsid w:val="00E24195"/>
    <w:rsid w:val="00E4546A"/>
    <w:rsid w:val="00E6134E"/>
    <w:rsid w:val="00E66E73"/>
    <w:rsid w:val="00E7675A"/>
    <w:rsid w:val="00EA11D2"/>
    <w:rsid w:val="00EB5D96"/>
    <w:rsid w:val="00EC011F"/>
    <w:rsid w:val="00EC41AC"/>
    <w:rsid w:val="00ED052B"/>
    <w:rsid w:val="00F147DE"/>
    <w:rsid w:val="00F20609"/>
    <w:rsid w:val="00F237A7"/>
    <w:rsid w:val="00F54233"/>
    <w:rsid w:val="00F72E2E"/>
    <w:rsid w:val="00F853CE"/>
    <w:rsid w:val="00FC2558"/>
    <w:rsid w:val="00FF70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6C0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F237A7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4C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C9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75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5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5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5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5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60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6C0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F237A7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4C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C9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75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5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5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5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5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60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38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1</Words>
  <Characters>1115</Characters>
  <Application>Microsoft Office Word</Application>
  <DocSecurity>0</DocSecurity>
  <Lines>111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han Liu</dc:creator>
  <cp:keywords/>
  <dc:description/>
  <cp:lastModifiedBy>CBAYLON</cp:lastModifiedBy>
  <cp:revision>8</cp:revision>
  <cp:lastPrinted>2017-05-24T01:40:00Z</cp:lastPrinted>
  <dcterms:created xsi:type="dcterms:W3CDTF">2017-05-25T19:53:00Z</dcterms:created>
  <dcterms:modified xsi:type="dcterms:W3CDTF">2017-07-27T18:12:00Z</dcterms:modified>
</cp:coreProperties>
</file>